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903CDF" w14:textId="284C6D84" w:rsidR="006E1896" w:rsidRPr="00BB4D78" w:rsidRDefault="006E1896" w:rsidP="00BB4D78">
      <w:pPr>
        <w:pStyle w:val="Otsikko2"/>
      </w:pPr>
      <w:r w:rsidRPr="00BB4D78">
        <w:t>S</w:t>
      </w:r>
      <w:r w:rsidR="00A01FDD">
        <w:t>3</w:t>
      </w:r>
      <w:r w:rsidRPr="00BB4D78">
        <w:t xml:space="preserve">. Figure </w:t>
      </w:r>
      <w:r w:rsidR="00BF40BA">
        <w:t>2</w:t>
      </w:r>
    </w:p>
    <w:p w14:paraId="0E7C15E0" w14:textId="77777777" w:rsidR="006E1896" w:rsidRDefault="006E1896" w:rsidP="00BB4D78">
      <w:pPr>
        <w:pStyle w:val="Otsikko2"/>
      </w:pPr>
    </w:p>
    <w:p w14:paraId="495FE434" w14:textId="77777777" w:rsidR="006E1896" w:rsidRPr="00BB4D78" w:rsidRDefault="006E1896" w:rsidP="00BB4D78">
      <w:pPr>
        <w:pStyle w:val="Otsikko2"/>
      </w:pPr>
      <w:bookmarkStart w:id="0" w:name="_Hlk104996260"/>
      <w:r w:rsidRPr="00BB4D78">
        <w:t>Changes Made in the Data Extraction Template as Compared to the CBT-O Research Project (Fordham et al., 2021a)</w:t>
      </w:r>
    </w:p>
    <w:bookmarkEnd w:id="0"/>
    <w:p w14:paraId="7EC270B5" w14:textId="77777777" w:rsidR="006E1896" w:rsidRPr="00856803" w:rsidRDefault="006E1896" w:rsidP="006E1896">
      <w:pPr>
        <w:rPr>
          <w:lang w:val="en-US"/>
        </w:rPr>
      </w:pPr>
    </w:p>
    <w:tbl>
      <w:tblPr>
        <w:tblW w:w="88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07"/>
        <w:gridCol w:w="4599"/>
      </w:tblGrid>
      <w:tr w:rsidR="006E1896" w:rsidRPr="00703161" w14:paraId="238A096E" w14:textId="77777777" w:rsidTr="007864D5">
        <w:trPr>
          <w:trHeight w:val="290"/>
        </w:trPr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ADD73" w14:textId="77777777" w:rsidR="006E1896" w:rsidRPr="00703161" w:rsidRDefault="006E1896" w:rsidP="007864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 w:rsidRPr="00703161">
              <w:rPr>
                <w:rFonts w:ascii="Calibri" w:eastAsia="Times New Roman" w:hAnsi="Calibri" w:cstheme="minorHAnsi"/>
                <w:b/>
                <w:bCs/>
                <w:color w:val="000000"/>
                <w:lang w:val="en-US" w:eastAsia="fi-FI"/>
              </w:rPr>
              <w:t>Items added</w:t>
            </w:r>
          </w:p>
        </w:tc>
        <w:tc>
          <w:tcPr>
            <w:tcW w:w="4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E247A" w14:textId="77777777" w:rsidR="006E1896" w:rsidRPr="00703161" w:rsidRDefault="006E1896" w:rsidP="007864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i-FI" w:eastAsia="fi-FI"/>
              </w:rPr>
            </w:pPr>
            <w:r w:rsidRPr="00703161">
              <w:rPr>
                <w:rFonts w:ascii="Calibri" w:eastAsia="Times New Roman" w:hAnsi="Calibri" w:cstheme="minorHAnsi"/>
                <w:b/>
                <w:bCs/>
                <w:color w:val="000000"/>
                <w:lang w:val="en-US" w:eastAsia="fi-FI"/>
              </w:rPr>
              <w:t>Items excluded</w:t>
            </w:r>
          </w:p>
        </w:tc>
      </w:tr>
      <w:tr w:rsidR="006E1896" w:rsidRPr="00703161" w14:paraId="61044959" w14:textId="77777777" w:rsidTr="007864D5">
        <w:trPr>
          <w:trHeight w:val="290"/>
        </w:trPr>
        <w:tc>
          <w:tcPr>
            <w:tcW w:w="4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81C7" w14:textId="77777777" w:rsidR="006E1896" w:rsidRPr="00703161" w:rsidRDefault="006E1896" w:rsidP="007864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03161">
              <w:rPr>
                <w:rFonts w:ascii="Calibri" w:eastAsia="Times New Roman" w:hAnsi="Calibri" w:cstheme="minorHAnsi"/>
                <w:color w:val="000000"/>
                <w:lang w:val="en-US" w:eastAsia="fi-FI"/>
              </w:rPr>
              <w:t>Type of CBT (ED-focused or general CBT)</w:t>
            </w:r>
          </w:p>
        </w:tc>
        <w:tc>
          <w:tcPr>
            <w:tcW w:w="4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6757" w14:textId="77777777" w:rsidR="006E1896" w:rsidRPr="00703161" w:rsidRDefault="006E1896" w:rsidP="007864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03161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CBT overall no. of sessions, duration and frequency</w:t>
            </w:r>
          </w:p>
        </w:tc>
      </w:tr>
      <w:tr w:rsidR="006E1896" w:rsidRPr="00703161" w14:paraId="2051CF76" w14:textId="77777777" w:rsidTr="007864D5">
        <w:trPr>
          <w:trHeight w:val="290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D157" w14:textId="77777777" w:rsidR="006E1896" w:rsidRPr="00703161" w:rsidRDefault="006E1896" w:rsidP="007864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703161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Psychiatric comorbidity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FA08" w14:textId="77777777" w:rsidR="006E1896" w:rsidRPr="00703161" w:rsidRDefault="006E1896" w:rsidP="007864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703161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Mechanism data</w:t>
            </w:r>
          </w:p>
        </w:tc>
      </w:tr>
      <w:tr w:rsidR="006E1896" w:rsidRPr="00703161" w14:paraId="5868E40A" w14:textId="77777777" w:rsidTr="007864D5">
        <w:trPr>
          <w:trHeight w:val="290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B170" w14:textId="77777777" w:rsidR="006E1896" w:rsidRPr="00703161" w:rsidRDefault="006E1896" w:rsidP="007864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703161">
              <w:rPr>
                <w:rFonts w:ascii="Calibri" w:eastAsia="Times New Roman" w:hAnsi="Calibri" w:cstheme="minorHAnsi"/>
                <w:color w:val="000000"/>
                <w:lang w:val="en-US" w:eastAsia="fi-FI"/>
              </w:rPr>
              <w:t>A separ</w:t>
            </w:r>
            <w:r w:rsidRPr="003F1D14">
              <w:rPr>
                <w:rFonts w:ascii="Calibri" w:eastAsia="Times New Roman" w:hAnsi="Calibri" w:cstheme="minorHAnsi"/>
                <w:color w:val="000000"/>
                <w:lang w:val="en-US" w:eastAsia="fi-FI"/>
              </w:rPr>
              <w:t>at</w:t>
            </w:r>
            <w:r w:rsidRPr="00703161">
              <w:rPr>
                <w:rFonts w:ascii="Calibri" w:eastAsia="Times New Roman" w:hAnsi="Calibri" w:cstheme="minorHAnsi"/>
                <w:color w:val="000000"/>
                <w:lang w:val="en-US" w:eastAsia="fi-FI"/>
              </w:rPr>
              <w:t>e data extraction template for MA data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1225" w14:textId="77777777" w:rsidR="006E1896" w:rsidRPr="00703161" w:rsidRDefault="006E1896" w:rsidP="007864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703161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Acceptability</w:t>
            </w:r>
          </w:p>
        </w:tc>
      </w:tr>
      <w:tr w:rsidR="006E1896" w:rsidRPr="00703161" w14:paraId="34CB2998" w14:textId="77777777" w:rsidTr="007864D5">
        <w:trPr>
          <w:trHeight w:val="290"/>
        </w:trPr>
        <w:tc>
          <w:tcPr>
            <w:tcW w:w="4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423A" w14:textId="77777777" w:rsidR="006E1896" w:rsidRPr="00703161" w:rsidRDefault="006E1896" w:rsidP="007864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  <w:tc>
          <w:tcPr>
            <w:tcW w:w="4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88CF" w14:textId="77777777" w:rsidR="006E1896" w:rsidRPr="00703161" w:rsidRDefault="006E1896" w:rsidP="007864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703161"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Satisfaction</w:t>
            </w:r>
          </w:p>
        </w:tc>
      </w:tr>
      <w:tr w:rsidR="006E1896" w:rsidRPr="00703161" w14:paraId="22BC4F1C" w14:textId="77777777" w:rsidTr="007864D5">
        <w:trPr>
          <w:trHeight w:val="290"/>
        </w:trPr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76F21" w14:textId="77777777" w:rsidR="006E1896" w:rsidRPr="00703161" w:rsidRDefault="006E1896" w:rsidP="007864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F26B2" w14:textId="77777777" w:rsidR="006E1896" w:rsidRPr="00703161" w:rsidRDefault="006E1896" w:rsidP="007864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 w:rsidRPr="00703161">
              <w:rPr>
                <w:rFonts w:ascii="Calibri" w:eastAsia="Times New Roman" w:hAnsi="Calibri" w:cstheme="minorHAnsi"/>
                <w:color w:val="000000"/>
                <w:lang w:val="en-US" w:eastAsia="fi-FI"/>
              </w:rPr>
              <w:t>Economic analyses</w:t>
            </w:r>
          </w:p>
        </w:tc>
      </w:tr>
    </w:tbl>
    <w:p w14:paraId="40AB3012" w14:textId="77777777" w:rsidR="009B0849" w:rsidRDefault="009B0849"/>
    <w:sectPr w:rsidR="009B0849" w:rsidSect="00BB4D78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8BA883" w14:textId="77777777" w:rsidR="00BB4D78" w:rsidRDefault="00BB4D78" w:rsidP="00BB4D78">
      <w:pPr>
        <w:spacing w:after="0" w:line="240" w:lineRule="auto"/>
      </w:pPr>
      <w:r>
        <w:separator/>
      </w:r>
    </w:p>
  </w:endnote>
  <w:endnote w:type="continuationSeparator" w:id="0">
    <w:p w14:paraId="61E17766" w14:textId="77777777" w:rsidR="00BB4D78" w:rsidRDefault="00BB4D78" w:rsidP="00BB4D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CF6434" w14:textId="77777777" w:rsidR="00BB4D78" w:rsidRDefault="00BB4D78" w:rsidP="00BB4D78">
      <w:pPr>
        <w:spacing w:after="0" w:line="240" w:lineRule="auto"/>
      </w:pPr>
      <w:r>
        <w:separator/>
      </w:r>
    </w:p>
  </w:footnote>
  <w:footnote w:type="continuationSeparator" w:id="0">
    <w:p w14:paraId="0AD94FD9" w14:textId="77777777" w:rsidR="00BB4D78" w:rsidRDefault="00BB4D78" w:rsidP="00BB4D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7CF5ED" w14:textId="77777777" w:rsidR="00BB4D78" w:rsidRPr="00BD7DF9" w:rsidRDefault="00BB4D78" w:rsidP="00BB4D78">
    <w:pPr>
      <w:pStyle w:val="Yltunniste"/>
      <w:rPr>
        <w:lang w:val="en-US"/>
      </w:rPr>
    </w:pPr>
    <w:r w:rsidRPr="00BD7DF9">
      <w:rPr>
        <w:lang w:val="en-US"/>
      </w:rPr>
      <w:t>C</w:t>
    </w:r>
    <w:r>
      <w:rPr>
        <w:lang w:val="en-US"/>
      </w:rPr>
      <w:t>OGNITIVE BEHAVIORAL THERAPY FOR EATING DISORDERS:  A MAP OF THE SYSTEMATIC REVIEW EVIDENCE BASE (SUPPLEMENTARY MATERIAL)</w:t>
    </w:r>
  </w:p>
  <w:p w14:paraId="438EA688" w14:textId="77777777" w:rsidR="00BB4D78" w:rsidRPr="00BB4D78" w:rsidRDefault="00BB4D78">
    <w:pPr>
      <w:pStyle w:val="Yltunnist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C75"/>
    <w:rsid w:val="00010289"/>
    <w:rsid w:val="0002251E"/>
    <w:rsid w:val="0002398C"/>
    <w:rsid w:val="00025451"/>
    <w:rsid w:val="00027125"/>
    <w:rsid w:val="00030180"/>
    <w:rsid w:val="000312F4"/>
    <w:rsid w:val="000321D2"/>
    <w:rsid w:val="00034016"/>
    <w:rsid w:val="00037B74"/>
    <w:rsid w:val="00042E50"/>
    <w:rsid w:val="0004450C"/>
    <w:rsid w:val="00045073"/>
    <w:rsid w:val="000505E9"/>
    <w:rsid w:val="00055F30"/>
    <w:rsid w:val="00071E08"/>
    <w:rsid w:val="00073469"/>
    <w:rsid w:val="000740D4"/>
    <w:rsid w:val="000755E3"/>
    <w:rsid w:val="00077C5A"/>
    <w:rsid w:val="00080129"/>
    <w:rsid w:val="00086080"/>
    <w:rsid w:val="000A0A79"/>
    <w:rsid w:val="000B26B2"/>
    <w:rsid w:val="000C3B9F"/>
    <w:rsid w:val="000D0365"/>
    <w:rsid w:val="000D3D68"/>
    <w:rsid w:val="000D75FE"/>
    <w:rsid w:val="000E6DD1"/>
    <w:rsid w:val="00101351"/>
    <w:rsid w:val="0011622E"/>
    <w:rsid w:val="00133342"/>
    <w:rsid w:val="00146377"/>
    <w:rsid w:val="00146E36"/>
    <w:rsid w:val="00150C49"/>
    <w:rsid w:val="001562A1"/>
    <w:rsid w:val="00163AAF"/>
    <w:rsid w:val="00166AD0"/>
    <w:rsid w:val="00185F51"/>
    <w:rsid w:val="0018772E"/>
    <w:rsid w:val="00194F87"/>
    <w:rsid w:val="001A3493"/>
    <w:rsid w:val="001A4116"/>
    <w:rsid w:val="001A596A"/>
    <w:rsid w:val="001C4B10"/>
    <w:rsid w:val="001C4E7B"/>
    <w:rsid w:val="001D21FB"/>
    <w:rsid w:val="001D2AB8"/>
    <w:rsid w:val="001D3513"/>
    <w:rsid w:val="001D4FE0"/>
    <w:rsid w:val="001E127A"/>
    <w:rsid w:val="001E3CC7"/>
    <w:rsid w:val="001E686B"/>
    <w:rsid w:val="001F0F09"/>
    <w:rsid w:val="00220FCE"/>
    <w:rsid w:val="00222056"/>
    <w:rsid w:val="00225817"/>
    <w:rsid w:val="002306CF"/>
    <w:rsid w:val="00231B52"/>
    <w:rsid w:val="00232D5A"/>
    <w:rsid w:val="00236893"/>
    <w:rsid w:val="00242359"/>
    <w:rsid w:val="00245084"/>
    <w:rsid w:val="00246812"/>
    <w:rsid w:val="0025729B"/>
    <w:rsid w:val="00272B9D"/>
    <w:rsid w:val="00273B3E"/>
    <w:rsid w:val="002840E4"/>
    <w:rsid w:val="0029345B"/>
    <w:rsid w:val="002965DA"/>
    <w:rsid w:val="00297256"/>
    <w:rsid w:val="00297694"/>
    <w:rsid w:val="002A1AE2"/>
    <w:rsid w:val="002A3CEC"/>
    <w:rsid w:val="002A40C1"/>
    <w:rsid w:val="002A6BAE"/>
    <w:rsid w:val="002B00CA"/>
    <w:rsid w:val="002B1FBE"/>
    <w:rsid w:val="002B28A9"/>
    <w:rsid w:val="002C40C1"/>
    <w:rsid w:val="002C7A00"/>
    <w:rsid w:val="002D22C1"/>
    <w:rsid w:val="002D5121"/>
    <w:rsid w:val="002F416F"/>
    <w:rsid w:val="00311770"/>
    <w:rsid w:val="00313FF9"/>
    <w:rsid w:val="00316212"/>
    <w:rsid w:val="0031703F"/>
    <w:rsid w:val="003213B1"/>
    <w:rsid w:val="003268DA"/>
    <w:rsid w:val="003270ED"/>
    <w:rsid w:val="003366EF"/>
    <w:rsid w:val="00357EB5"/>
    <w:rsid w:val="00370264"/>
    <w:rsid w:val="00381B57"/>
    <w:rsid w:val="003835E0"/>
    <w:rsid w:val="00386F0B"/>
    <w:rsid w:val="00393F9A"/>
    <w:rsid w:val="00396BCD"/>
    <w:rsid w:val="003977F2"/>
    <w:rsid w:val="003A5795"/>
    <w:rsid w:val="003A6F52"/>
    <w:rsid w:val="003B1BA3"/>
    <w:rsid w:val="003B3BCD"/>
    <w:rsid w:val="003B670B"/>
    <w:rsid w:val="003C165A"/>
    <w:rsid w:val="003C2A45"/>
    <w:rsid w:val="003C78F9"/>
    <w:rsid w:val="003D1C62"/>
    <w:rsid w:val="003D6B40"/>
    <w:rsid w:val="003D6BE4"/>
    <w:rsid w:val="003E5D9D"/>
    <w:rsid w:val="003E6BA0"/>
    <w:rsid w:val="003F116B"/>
    <w:rsid w:val="003F598E"/>
    <w:rsid w:val="003F74A8"/>
    <w:rsid w:val="004109A6"/>
    <w:rsid w:val="004160AC"/>
    <w:rsid w:val="004320D0"/>
    <w:rsid w:val="00441781"/>
    <w:rsid w:val="004437EC"/>
    <w:rsid w:val="00450823"/>
    <w:rsid w:val="00452138"/>
    <w:rsid w:val="0045415C"/>
    <w:rsid w:val="00454E1A"/>
    <w:rsid w:val="004665FF"/>
    <w:rsid w:val="00486B32"/>
    <w:rsid w:val="00495E56"/>
    <w:rsid w:val="004A5229"/>
    <w:rsid w:val="004A72BA"/>
    <w:rsid w:val="004C3CDA"/>
    <w:rsid w:val="004C58B9"/>
    <w:rsid w:val="004D1B08"/>
    <w:rsid w:val="004D2C75"/>
    <w:rsid w:val="004D34C6"/>
    <w:rsid w:val="004D3F06"/>
    <w:rsid w:val="004D5914"/>
    <w:rsid w:val="004E7327"/>
    <w:rsid w:val="004F07C0"/>
    <w:rsid w:val="004F1B6F"/>
    <w:rsid w:val="004F2E84"/>
    <w:rsid w:val="00500DC8"/>
    <w:rsid w:val="0051515E"/>
    <w:rsid w:val="005315EE"/>
    <w:rsid w:val="00533556"/>
    <w:rsid w:val="00554B9E"/>
    <w:rsid w:val="0055609F"/>
    <w:rsid w:val="00567708"/>
    <w:rsid w:val="00587F92"/>
    <w:rsid w:val="0059005F"/>
    <w:rsid w:val="005A09C4"/>
    <w:rsid w:val="005A4DDD"/>
    <w:rsid w:val="005A69B3"/>
    <w:rsid w:val="005A7E30"/>
    <w:rsid w:val="005B0386"/>
    <w:rsid w:val="005B33AE"/>
    <w:rsid w:val="005C58D6"/>
    <w:rsid w:val="005C59A0"/>
    <w:rsid w:val="005C6E2C"/>
    <w:rsid w:val="005C7339"/>
    <w:rsid w:val="005D0BB5"/>
    <w:rsid w:val="005D1BEE"/>
    <w:rsid w:val="005D4998"/>
    <w:rsid w:val="005E4729"/>
    <w:rsid w:val="005E707A"/>
    <w:rsid w:val="005F5511"/>
    <w:rsid w:val="005F7849"/>
    <w:rsid w:val="00603E69"/>
    <w:rsid w:val="006041B5"/>
    <w:rsid w:val="00606E68"/>
    <w:rsid w:val="00607C99"/>
    <w:rsid w:val="0062005D"/>
    <w:rsid w:val="00623DFA"/>
    <w:rsid w:val="006274EC"/>
    <w:rsid w:val="00634BC2"/>
    <w:rsid w:val="00635EEC"/>
    <w:rsid w:val="0064350C"/>
    <w:rsid w:val="00643685"/>
    <w:rsid w:val="0064446B"/>
    <w:rsid w:val="00644D27"/>
    <w:rsid w:val="00644E3D"/>
    <w:rsid w:val="00645393"/>
    <w:rsid w:val="006454EF"/>
    <w:rsid w:val="0065694C"/>
    <w:rsid w:val="0066622F"/>
    <w:rsid w:val="0066769F"/>
    <w:rsid w:val="0067198C"/>
    <w:rsid w:val="00681173"/>
    <w:rsid w:val="006902F3"/>
    <w:rsid w:val="00691F10"/>
    <w:rsid w:val="00693ACC"/>
    <w:rsid w:val="006B2B4B"/>
    <w:rsid w:val="006C63DB"/>
    <w:rsid w:val="006C658C"/>
    <w:rsid w:val="006C6862"/>
    <w:rsid w:val="006D3DD2"/>
    <w:rsid w:val="006E1896"/>
    <w:rsid w:val="006E31E6"/>
    <w:rsid w:val="006F1B26"/>
    <w:rsid w:val="00705C6F"/>
    <w:rsid w:val="00713FC7"/>
    <w:rsid w:val="00714A9F"/>
    <w:rsid w:val="007153FB"/>
    <w:rsid w:val="007164CE"/>
    <w:rsid w:val="0072397D"/>
    <w:rsid w:val="00731031"/>
    <w:rsid w:val="0073495E"/>
    <w:rsid w:val="00740297"/>
    <w:rsid w:val="00743152"/>
    <w:rsid w:val="0076291B"/>
    <w:rsid w:val="00775B56"/>
    <w:rsid w:val="00777442"/>
    <w:rsid w:val="007830EA"/>
    <w:rsid w:val="00785627"/>
    <w:rsid w:val="00787409"/>
    <w:rsid w:val="007A30F6"/>
    <w:rsid w:val="007B36C4"/>
    <w:rsid w:val="007D22C8"/>
    <w:rsid w:val="007D2F28"/>
    <w:rsid w:val="007D5978"/>
    <w:rsid w:val="007E2B96"/>
    <w:rsid w:val="007F301A"/>
    <w:rsid w:val="00804FF3"/>
    <w:rsid w:val="00806C95"/>
    <w:rsid w:val="00816F50"/>
    <w:rsid w:val="008231ED"/>
    <w:rsid w:val="00827FC8"/>
    <w:rsid w:val="0084582E"/>
    <w:rsid w:val="00845B64"/>
    <w:rsid w:val="008522BD"/>
    <w:rsid w:val="00854AB4"/>
    <w:rsid w:val="00872297"/>
    <w:rsid w:val="00875715"/>
    <w:rsid w:val="008758B4"/>
    <w:rsid w:val="00877D4A"/>
    <w:rsid w:val="00885D25"/>
    <w:rsid w:val="00894229"/>
    <w:rsid w:val="00895ADA"/>
    <w:rsid w:val="008A5FBC"/>
    <w:rsid w:val="008A6058"/>
    <w:rsid w:val="008B0A3C"/>
    <w:rsid w:val="008B5712"/>
    <w:rsid w:val="008B6458"/>
    <w:rsid w:val="008C5579"/>
    <w:rsid w:val="008D6CA4"/>
    <w:rsid w:val="008D70BD"/>
    <w:rsid w:val="008E0F32"/>
    <w:rsid w:val="008F2B09"/>
    <w:rsid w:val="008F35E8"/>
    <w:rsid w:val="00903A1C"/>
    <w:rsid w:val="00921067"/>
    <w:rsid w:val="00925E29"/>
    <w:rsid w:val="009308B4"/>
    <w:rsid w:val="0093668F"/>
    <w:rsid w:val="0094559A"/>
    <w:rsid w:val="00946CA8"/>
    <w:rsid w:val="00957D2C"/>
    <w:rsid w:val="00960F71"/>
    <w:rsid w:val="00970E58"/>
    <w:rsid w:val="00973DC2"/>
    <w:rsid w:val="00973FAB"/>
    <w:rsid w:val="009741CF"/>
    <w:rsid w:val="00983271"/>
    <w:rsid w:val="009842AD"/>
    <w:rsid w:val="0099094B"/>
    <w:rsid w:val="009A2763"/>
    <w:rsid w:val="009A57CE"/>
    <w:rsid w:val="009B0849"/>
    <w:rsid w:val="009C288A"/>
    <w:rsid w:val="009C4FE9"/>
    <w:rsid w:val="009E3167"/>
    <w:rsid w:val="009F12CE"/>
    <w:rsid w:val="009F2350"/>
    <w:rsid w:val="009F3906"/>
    <w:rsid w:val="009F5E6C"/>
    <w:rsid w:val="00A01FDD"/>
    <w:rsid w:val="00A03224"/>
    <w:rsid w:val="00A04BCD"/>
    <w:rsid w:val="00A07939"/>
    <w:rsid w:val="00A11BF1"/>
    <w:rsid w:val="00A14862"/>
    <w:rsid w:val="00A22EB6"/>
    <w:rsid w:val="00A37B2D"/>
    <w:rsid w:val="00A40E8A"/>
    <w:rsid w:val="00A43FD9"/>
    <w:rsid w:val="00A441DB"/>
    <w:rsid w:val="00A567E7"/>
    <w:rsid w:val="00A70251"/>
    <w:rsid w:val="00A70391"/>
    <w:rsid w:val="00A73ED0"/>
    <w:rsid w:val="00A7449C"/>
    <w:rsid w:val="00A90396"/>
    <w:rsid w:val="00A908A2"/>
    <w:rsid w:val="00A942D0"/>
    <w:rsid w:val="00A95D6D"/>
    <w:rsid w:val="00AB3CCA"/>
    <w:rsid w:val="00AB5D01"/>
    <w:rsid w:val="00AC4F98"/>
    <w:rsid w:val="00AD3987"/>
    <w:rsid w:val="00AE3BCB"/>
    <w:rsid w:val="00AE7F99"/>
    <w:rsid w:val="00B013B6"/>
    <w:rsid w:val="00B01DE3"/>
    <w:rsid w:val="00B02A3A"/>
    <w:rsid w:val="00B07528"/>
    <w:rsid w:val="00B525D3"/>
    <w:rsid w:val="00B61743"/>
    <w:rsid w:val="00B65521"/>
    <w:rsid w:val="00B72AD9"/>
    <w:rsid w:val="00B77287"/>
    <w:rsid w:val="00BA2174"/>
    <w:rsid w:val="00BA594C"/>
    <w:rsid w:val="00BB4D78"/>
    <w:rsid w:val="00BC4D71"/>
    <w:rsid w:val="00BC5EF7"/>
    <w:rsid w:val="00BD19C3"/>
    <w:rsid w:val="00BD6D5F"/>
    <w:rsid w:val="00BD6FDD"/>
    <w:rsid w:val="00BE4BFA"/>
    <w:rsid w:val="00BE7248"/>
    <w:rsid w:val="00BE7A45"/>
    <w:rsid w:val="00BE7C70"/>
    <w:rsid w:val="00BF40BA"/>
    <w:rsid w:val="00BF620C"/>
    <w:rsid w:val="00C02251"/>
    <w:rsid w:val="00C06652"/>
    <w:rsid w:val="00C07DB7"/>
    <w:rsid w:val="00C14863"/>
    <w:rsid w:val="00C2140F"/>
    <w:rsid w:val="00C30C7C"/>
    <w:rsid w:val="00C36D06"/>
    <w:rsid w:val="00C414EB"/>
    <w:rsid w:val="00C41770"/>
    <w:rsid w:val="00C70F4E"/>
    <w:rsid w:val="00C72B89"/>
    <w:rsid w:val="00C743E4"/>
    <w:rsid w:val="00C820E0"/>
    <w:rsid w:val="00C85646"/>
    <w:rsid w:val="00C8617E"/>
    <w:rsid w:val="00C903C2"/>
    <w:rsid w:val="00C90C3B"/>
    <w:rsid w:val="00C97A89"/>
    <w:rsid w:val="00CA1280"/>
    <w:rsid w:val="00CA4FE2"/>
    <w:rsid w:val="00CA573D"/>
    <w:rsid w:val="00CC2E9F"/>
    <w:rsid w:val="00CE36CA"/>
    <w:rsid w:val="00CE6853"/>
    <w:rsid w:val="00CF22D7"/>
    <w:rsid w:val="00CF5F19"/>
    <w:rsid w:val="00D012DB"/>
    <w:rsid w:val="00D02290"/>
    <w:rsid w:val="00D04BF3"/>
    <w:rsid w:val="00D06697"/>
    <w:rsid w:val="00D073DD"/>
    <w:rsid w:val="00D123C3"/>
    <w:rsid w:val="00D13722"/>
    <w:rsid w:val="00D143AF"/>
    <w:rsid w:val="00D1592E"/>
    <w:rsid w:val="00D15DEB"/>
    <w:rsid w:val="00D25BB9"/>
    <w:rsid w:val="00D30D89"/>
    <w:rsid w:val="00D326A1"/>
    <w:rsid w:val="00D350ED"/>
    <w:rsid w:val="00D518D6"/>
    <w:rsid w:val="00D6487B"/>
    <w:rsid w:val="00D64BAA"/>
    <w:rsid w:val="00D70767"/>
    <w:rsid w:val="00D83735"/>
    <w:rsid w:val="00D84341"/>
    <w:rsid w:val="00D853BC"/>
    <w:rsid w:val="00D91DD7"/>
    <w:rsid w:val="00DB43AA"/>
    <w:rsid w:val="00DB5FEC"/>
    <w:rsid w:val="00DC1BFE"/>
    <w:rsid w:val="00DC5840"/>
    <w:rsid w:val="00DC75C6"/>
    <w:rsid w:val="00DD57DE"/>
    <w:rsid w:val="00DE7105"/>
    <w:rsid w:val="00DF0BC5"/>
    <w:rsid w:val="00DF104A"/>
    <w:rsid w:val="00DF2086"/>
    <w:rsid w:val="00DF51AA"/>
    <w:rsid w:val="00E0182D"/>
    <w:rsid w:val="00E02412"/>
    <w:rsid w:val="00E051A2"/>
    <w:rsid w:val="00E105F4"/>
    <w:rsid w:val="00E23A3B"/>
    <w:rsid w:val="00E23EED"/>
    <w:rsid w:val="00E271C6"/>
    <w:rsid w:val="00E3314C"/>
    <w:rsid w:val="00E43FB6"/>
    <w:rsid w:val="00E4477A"/>
    <w:rsid w:val="00E45D58"/>
    <w:rsid w:val="00E76E62"/>
    <w:rsid w:val="00E80221"/>
    <w:rsid w:val="00E96CA9"/>
    <w:rsid w:val="00EB0EA8"/>
    <w:rsid w:val="00EB1D26"/>
    <w:rsid w:val="00EB2B0D"/>
    <w:rsid w:val="00EB351C"/>
    <w:rsid w:val="00EB708A"/>
    <w:rsid w:val="00EC0EAD"/>
    <w:rsid w:val="00ED6681"/>
    <w:rsid w:val="00EF07D3"/>
    <w:rsid w:val="00EF1F50"/>
    <w:rsid w:val="00EF636B"/>
    <w:rsid w:val="00EF7044"/>
    <w:rsid w:val="00F11890"/>
    <w:rsid w:val="00F23FDA"/>
    <w:rsid w:val="00F241F9"/>
    <w:rsid w:val="00F2696A"/>
    <w:rsid w:val="00F30E8D"/>
    <w:rsid w:val="00F33623"/>
    <w:rsid w:val="00F52B32"/>
    <w:rsid w:val="00F53856"/>
    <w:rsid w:val="00F64B27"/>
    <w:rsid w:val="00F65DAE"/>
    <w:rsid w:val="00F87BB2"/>
    <w:rsid w:val="00F968EE"/>
    <w:rsid w:val="00FA421F"/>
    <w:rsid w:val="00FB192F"/>
    <w:rsid w:val="00FC6448"/>
    <w:rsid w:val="00FD537A"/>
    <w:rsid w:val="00FD6A73"/>
    <w:rsid w:val="00FE4A0A"/>
    <w:rsid w:val="00FE4DC5"/>
    <w:rsid w:val="00FF2315"/>
    <w:rsid w:val="00FF3210"/>
    <w:rsid w:val="00FF4B69"/>
    <w:rsid w:val="00FF4D31"/>
    <w:rsid w:val="00FF5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F174EF"/>
  <w15:chartTrackingRefBased/>
  <w15:docId w15:val="{E18C81C8-F254-4CA6-9C9F-43E6AFB09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6E1896"/>
    <w:rPr>
      <w:lang w:val="en-GB"/>
    </w:rPr>
  </w:style>
  <w:style w:type="paragraph" w:styleId="Otsikko2">
    <w:name w:val="heading 2"/>
    <w:basedOn w:val="Normaali"/>
    <w:next w:val="Normaali"/>
    <w:link w:val="Otsikko2Char"/>
    <w:autoRedefine/>
    <w:uiPriority w:val="9"/>
    <w:unhideWhenUsed/>
    <w:qFormat/>
    <w:rsid w:val="00BB4D78"/>
    <w:pPr>
      <w:keepNext/>
      <w:keepLines/>
      <w:spacing w:before="40" w:after="0"/>
      <w:outlineLvl w:val="1"/>
    </w:pPr>
    <w:rPr>
      <w:rFonts w:eastAsiaTheme="majorEastAsia" w:cstheme="minorHAnsi"/>
      <w:b/>
      <w:bCs/>
      <w:iCs/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2Char">
    <w:name w:val="Otsikko 2 Char"/>
    <w:basedOn w:val="Kappaleenoletusfontti"/>
    <w:link w:val="Otsikko2"/>
    <w:uiPriority w:val="9"/>
    <w:rsid w:val="00BB4D78"/>
    <w:rPr>
      <w:rFonts w:eastAsiaTheme="majorEastAsia" w:cstheme="minorHAnsi"/>
      <w:b/>
      <w:bCs/>
      <w:iCs/>
      <w:lang w:val="en-US"/>
    </w:rPr>
  </w:style>
  <w:style w:type="paragraph" w:styleId="Yltunniste">
    <w:name w:val="header"/>
    <w:basedOn w:val="Normaali"/>
    <w:link w:val="YltunnisteChar"/>
    <w:uiPriority w:val="99"/>
    <w:unhideWhenUsed/>
    <w:rsid w:val="00BB4D7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BB4D78"/>
    <w:rPr>
      <w:lang w:val="en-GB"/>
    </w:rPr>
  </w:style>
  <w:style w:type="paragraph" w:styleId="Alatunniste">
    <w:name w:val="footer"/>
    <w:basedOn w:val="Normaali"/>
    <w:link w:val="AlatunnisteChar"/>
    <w:uiPriority w:val="99"/>
    <w:unhideWhenUsed/>
    <w:rsid w:val="00BB4D7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BB4D7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344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a Kaidesoja</dc:creator>
  <cp:keywords/>
  <dc:description/>
  <cp:lastModifiedBy>Milla Kaidesoja</cp:lastModifiedBy>
  <cp:revision>2</cp:revision>
  <dcterms:created xsi:type="dcterms:W3CDTF">2022-10-06T11:07:00Z</dcterms:created>
  <dcterms:modified xsi:type="dcterms:W3CDTF">2022-10-06T11:07:00Z</dcterms:modified>
</cp:coreProperties>
</file>